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E99" w:rsidRPr="005C4659" w:rsidRDefault="00331E99" w:rsidP="00331E99">
      <w:pPr>
        <w:tabs>
          <w:tab w:val="left" w:pos="3559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 Table</w:t>
      </w:r>
      <w:r w:rsidRPr="005C4659">
        <w:rPr>
          <w:rFonts w:ascii="Times New Roman" w:hAnsi="Times New Roman" w:cs="Times New Roman"/>
          <w:sz w:val="20"/>
          <w:szCs w:val="20"/>
        </w:rPr>
        <w:t xml:space="preserve">. Demographic,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5C4659">
        <w:rPr>
          <w:rFonts w:ascii="Times New Roman" w:hAnsi="Times New Roman" w:cs="Times New Roman"/>
          <w:sz w:val="20"/>
          <w:szCs w:val="20"/>
        </w:rPr>
        <w:t>regnanc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C4659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5C4659">
        <w:rPr>
          <w:rFonts w:ascii="Times New Roman" w:hAnsi="Times New Roman" w:cs="Times New Roman"/>
          <w:sz w:val="20"/>
          <w:szCs w:val="20"/>
        </w:rPr>
        <w:t xml:space="preserve">irth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5C4659">
        <w:rPr>
          <w:rFonts w:ascii="Times New Roman" w:hAnsi="Times New Roman" w:cs="Times New Roman"/>
          <w:sz w:val="20"/>
          <w:szCs w:val="20"/>
        </w:rPr>
        <w:t xml:space="preserve">istory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5C4659">
        <w:rPr>
          <w:rFonts w:ascii="Times New Roman" w:hAnsi="Times New Roman" w:cs="Times New Roman"/>
          <w:sz w:val="20"/>
          <w:szCs w:val="20"/>
        </w:rPr>
        <w:t>omparisons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</w:rPr>
        <w:t>nonsyndromic</w:t>
      </w:r>
      <w:r w:rsidR="00072AD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ases</w:t>
      </w:r>
      <w:r w:rsidRPr="005C4659">
        <w:rPr>
          <w:rFonts w:ascii="Times New Roman" w:hAnsi="Times New Roman" w:cs="Times New Roman"/>
          <w:sz w:val="20"/>
          <w:szCs w:val="20"/>
        </w:rPr>
        <w:t xml:space="preserve"> across</w:t>
      </w:r>
      <w:r>
        <w:rPr>
          <w:rFonts w:ascii="Times New Roman" w:hAnsi="Times New Roman" w:cs="Times New Roman"/>
          <w:sz w:val="20"/>
          <w:szCs w:val="20"/>
        </w:rPr>
        <w:t xml:space="preserve"> major types of congenital heart defect for cases </w:t>
      </w:r>
      <w:r>
        <w:rPr>
          <w:rFonts w:ascii="Times New Roman" w:hAnsi="Times New Roman" w:cs="Times New Roman"/>
          <w:sz w:val="20"/>
          <w:szCs w:val="20"/>
        </w:rPr>
        <w:br/>
      </w:r>
      <w:r w:rsidRPr="0040391E">
        <w:rPr>
          <w:rFonts w:ascii="Times New Roman" w:hAnsi="Times New Roman" w:cs="Times New Roman"/>
          <w:sz w:val="20"/>
          <w:szCs w:val="20"/>
          <w:u w:val="single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1 year of age at recruitment in the</w:t>
      </w:r>
      <w:r w:rsidRPr="005C4659">
        <w:rPr>
          <w:rFonts w:ascii="Times New Roman" w:hAnsi="Times New Roman" w:cs="Times New Roman"/>
          <w:sz w:val="20"/>
          <w:szCs w:val="20"/>
        </w:rPr>
        <w:t xml:space="preserve"> Pediatric Cardiac Genetic Consortium</w:t>
      </w:r>
      <w:r>
        <w:rPr>
          <w:rFonts w:ascii="Times New Roman" w:hAnsi="Times New Roman" w:cs="Times New Roman"/>
          <w:sz w:val="20"/>
          <w:szCs w:val="20"/>
        </w:rPr>
        <w:t xml:space="preserve"> Cohort</w:t>
      </w:r>
    </w:p>
    <w:tbl>
      <w:tblPr>
        <w:tblStyle w:val="TableGrid"/>
        <w:tblW w:w="12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252"/>
        <w:gridCol w:w="1252"/>
        <w:gridCol w:w="1252"/>
        <w:gridCol w:w="1252"/>
        <w:gridCol w:w="1252"/>
        <w:gridCol w:w="1252"/>
        <w:gridCol w:w="1252"/>
        <w:gridCol w:w="1252"/>
      </w:tblGrid>
      <w:tr w:rsidR="00331E99" w:rsidRPr="00772969" w:rsidTr="00A34D09">
        <w:trPr>
          <w:cantSplit/>
          <w:trHeight w:val="305"/>
        </w:trPr>
        <w:tc>
          <w:tcPr>
            <w:tcW w:w="2628" w:type="dxa"/>
            <w:tcBorders>
              <w:top w:val="single" w:sz="4" w:space="0" w:color="auto"/>
            </w:tcBorders>
            <w:shd w:val="pct25" w:color="auto" w:fill="auto"/>
          </w:tcPr>
          <w:p w:rsidR="00331E99" w:rsidRPr="00772969" w:rsidRDefault="00331E99" w:rsidP="00A34D09">
            <w:pPr>
              <w:tabs>
                <w:tab w:val="left" w:pos="3559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pct25" w:color="auto" w:fill="auto"/>
            <w:vAlign w:val="center"/>
          </w:tcPr>
          <w:p w:rsidR="00331E99" w:rsidRPr="0077296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T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pct25" w:color="auto" w:fill="auto"/>
            <w:vAlign w:val="center"/>
          </w:tcPr>
          <w:p w:rsidR="00331E99" w:rsidRPr="0077296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69">
              <w:rPr>
                <w:rFonts w:ascii="Times New Roman" w:hAnsi="Times New Roman" w:cs="Times New Roman"/>
                <w:b/>
                <w:sz w:val="20"/>
                <w:szCs w:val="20"/>
              </w:rPr>
              <w:t>CTD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pct25" w:color="auto" w:fill="auto"/>
            <w:vAlign w:val="center"/>
          </w:tcPr>
          <w:p w:rsidR="00331E99" w:rsidRPr="0077296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69">
              <w:rPr>
                <w:rFonts w:ascii="Times New Roman" w:hAnsi="Times New Roman" w:cs="Times New Roman"/>
                <w:b/>
                <w:sz w:val="20"/>
                <w:szCs w:val="20"/>
              </w:rPr>
              <w:t>AVCD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pct25" w:color="auto" w:fill="auto"/>
            <w:vAlign w:val="center"/>
          </w:tcPr>
          <w:p w:rsidR="00331E99" w:rsidRPr="0077296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69">
              <w:rPr>
                <w:rFonts w:ascii="Times New Roman" w:hAnsi="Times New Roman" w:cs="Times New Roman"/>
                <w:b/>
                <w:sz w:val="20"/>
                <w:szCs w:val="20"/>
              </w:rPr>
              <w:t>LVOT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pct25" w:color="auto" w:fill="auto"/>
            <w:vAlign w:val="center"/>
          </w:tcPr>
          <w:p w:rsidR="00331E99" w:rsidRPr="0077296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69">
              <w:rPr>
                <w:rFonts w:ascii="Times New Roman" w:hAnsi="Times New Roman" w:cs="Times New Roman"/>
                <w:b/>
                <w:sz w:val="20"/>
                <w:szCs w:val="20"/>
              </w:rPr>
              <w:t>RVOT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pct25" w:color="auto" w:fill="auto"/>
            <w:vAlign w:val="center"/>
          </w:tcPr>
          <w:p w:rsidR="00331E99" w:rsidRPr="0077296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2969">
              <w:rPr>
                <w:rFonts w:ascii="Times New Roman" w:hAnsi="Times New Roman" w:cs="Times New Roman"/>
                <w:b/>
                <w:sz w:val="20"/>
                <w:szCs w:val="20"/>
              </w:rPr>
              <w:t>ASD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pct25" w:color="auto" w:fill="auto"/>
            <w:vAlign w:val="center"/>
          </w:tcPr>
          <w:p w:rsidR="00331E99" w:rsidRPr="00072AD8" w:rsidRDefault="00331E99" w:rsidP="00072AD8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72AD8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072AD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072AD8" w:rsidRPr="00072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</w:tcBorders>
            <w:shd w:val="pct25" w:color="auto" w:fill="auto"/>
          </w:tcPr>
          <w:p w:rsidR="00331E99" w:rsidRPr="00C6341E" w:rsidRDefault="00331E99" w:rsidP="00072AD8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6341E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="00072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331E99" w:rsidRPr="00C6341E" w:rsidTr="00A34D09">
        <w:trPr>
          <w:cantSplit/>
          <w:trHeight w:val="125"/>
        </w:trPr>
        <w:tc>
          <w:tcPr>
            <w:tcW w:w="2628" w:type="dxa"/>
            <w:tcBorders>
              <w:bottom w:val="single" w:sz="4" w:space="0" w:color="auto"/>
            </w:tcBorders>
            <w:shd w:val="pct25" w:color="auto" w:fill="auto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es </w:t>
            </w:r>
            <w:r w:rsidRPr="00C6687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2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,32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93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3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8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pct25" w:color="auto" w:fill="auto"/>
            <w:vAlign w:val="center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pct25" w:color="auto" w:fill="auto"/>
            <w:vAlign w:val="bottom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shd w:val="pct25" w:color="auto" w:fill="auto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2,656</w:t>
            </w:r>
          </w:p>
        </w:tc>
      </w:tr>
      <w:tr w:rsidR="00331E99" w:rsidTr="00A34D09">
        <w:trPr>
          <w:cantSplit/>
          <w:trHeight w:val="287"/>
        </w:trPr>
        <w:tc>
          <w:tcPr>
            <w:tcW w:w="2628" w:type="dxa"/>
            <w:tcBorders>
              <w:top w:val="single" w:sz="4" w:space="0" w:color="auto"/>
            </w:tcBorders>
            <w:shd w:val="pct10" w:color="auto" w:fill="auto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2" w:type="dxa"/>
            <w:gridSpan w:val="6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331E99" w:rsidRPr="00061385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2C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331E99" w:rsidRPr="00061385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331E99" w:rsidRPr="00061385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2C070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</w:tr>
      <w:tr w:rsidR="00331E99" w:rsidTr="00A34D09">
        <w:trPr>
          <w:cantSplit/>
          <w:trHeight w:val="180"/>
        </w:trPr>
        <w:tc>
          <w:tcPr>
            <w:tcW w:w="2628" w:type="dxa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E99" w:rsidTr="00A34D09">
        <w:trPr>
          <w:cantSplit/>
          <w:trHeight w:val="288"/>
        </w:trPr>
        <w:tc>
          <w:tcPr>
            <w:tcW w:w="2628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>Maternal Age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0.0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0.6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0.6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5.8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0.0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0.3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5.7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29.2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0.3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5.8</w:t>
            </w:r>
          </w:p>
        </w:tc>
      </w:tr>
      <w:tr w:rsidR="00331E99" w:rsidTr="00A34D09">
        <w:trPr>
          <w:cantSplit/>
          <w:trHeight w:val="288"/>
        </w:trPr>
        <w:tc>
          <w:tcPr>
            <w:tcW w:w="2628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>Paternal Age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2.1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6.8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3.2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6.8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3.2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6.8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2.1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6.7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3.2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1.9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52" w:type="dxa"/>
          </w:tcPr>
          <w:p w:rsidR="00331E99" w:rsidRPr="00127413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32.8 </w:t>
            </w:r>
            <w:r w:rsidRPr="0012741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127413"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</w:tr>
      <w:tr w:rsidR="00331E99" w:rsidTr="00A34D09">
        <w:trPr>
          <w:cantSplit/>
          <w:trHeight w:val="90"/>
        </w:trPr>
        <w:tc>
          <w:tcPr>
            <w:tcW w:w="2628" w:type="dxa"/>
          </w:tcPr>
          <w:p w:rsidR="00331E99" w:rsidRPr="005F45B5" w:rsidRDefault="00331E99" w:rsidP="00A34D09">
            <w:pPr>
              <w:tabs>
                <w:tab w:val="left" w:pos="3559"/>
              </w:tabs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2" w:type="dxa"/>
          </w:tcPr>
          <w:p w:rsidR="00331E99" w:rsidRPr="005F45B5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2" w:type="dxa"/>
          </w:tcPr>
          <w:p w:rsidR="00331E99" w:rsidRPr="005F45B5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2" w:type="dxa"/>
          </w:tcPr>
          <w:p w:rsidR="00331E99" w:rsidRPr="005F45B5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2" w:type="dxa"/>
          </w:tcPr>
          <w:p w:rsidR="00331E99" w:rsidRPr="005F45B5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2" w:type="dxa"/>
          </w:tcPr>
          <w:p w:rsidR="00331E99" w:rsidRPr="005F45B5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2" w:type="dxa"/>
          </w:tcPr>
          <w:p w:rsidR="00331E99" w:rsidRPr="005F45B5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2" w:type="dxa"/>
          </w:tcPr>
          <w:p w:rsidR="00331E99" w:rsidRPr="005F45B5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2" w:type="dxa"/>
          </w:tcPr>
          <w:p w:rsidR="00331E99" w:rsidRPr="005F45B5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331E99" w:rsidTr="00A34D09">
        <w:trPr>
          <w:cantSplit/>
          <w:trHeight w:val="288"/>
        </w:trPr>
        <w:tc>
          <w:tcPr>
            <w:tcW w:w="2628" w:type="dxa"/>
            <w:shd w:val="pct10" w:color="auto" w:fill="auto"/>
            <w:vAlign w:val="center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7512" w:type="dxa"/>
            <w:gridSpan w:val="6"/>
            <w:shd w:val="pct10" w:color="auto" w:fill="auto"/>
            <w:vAlign w:val="center"/>
          </w:tcPr>
          <w:p w:rsidR="00331E99" w:rsidRDefault="00331E99" w:rsidP="00072AD8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72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52" w:type="dxa"/>
            <w:shd w:val="pct10" w:color="auto" w:fill="auto"/>
            <w:vAlign w:val="center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shd w:val="pct10" w:color="auto" w:fill="auto"/>
            <w:vAlign w:val="center"/>
          </w:tcPr>
          <w:p w:rsidR="00331E99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65466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331E99" w:rsidRPr="00B60643" w:rsidTr="00A34D09">
        <w:trPr>
          <w:cantSplit/>
          <w:trHeight w:val="288"/>
        </w:trPr>
        <w:tc>
          <w:tcPr>
            <w:tcW w:w="2628" w:type="dxa"/>
            <w:vAlign w:val="center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2175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E99" w:rsidRPr="00B60643" w:rsidTr="00A34D09">
        <w:trPr>
          <w:cantSplit/>
          <w:trHeight w:val="207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Underweight (&lt;18.5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1 (5.6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62 (5.0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9 (3.8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5 (2.8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3 (6.0)</w:t>
            </w: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13 (4.6)</w:t>
            </w:r>
          </w:p>
        </w:tc>
      </w:tr>
      <w:tr w:rsidR="00331E99" w:rsidRPr="00B60643" w:rsidTr="00A34D09">
        <w:trPr>
          <w:cantSplit/>
          <w:trHeight w:val="234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Normal (18.5-&lt;25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97 (49.5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630 (51.1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41 (47.7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60 (52.1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88 (49.7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9 (38.0)</w:t>
            </w: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,252 (50.5)</w:t>
            </w:r>
          </w:p>
        </w:tc>
      </w:tr>
      <w:tr w:rsidR="00331E99" w:rsidRPr="00B60643" w:rsidTr="00A34D09">
        <w:trPr>
          <w:cantSplit/>
          <w:trHeight w:val="189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Overweight (25-&lt;30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57 (29.1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315 (25.6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9 (22.1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18 (23.7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44 (24.9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0 (40.0)</w:t>
            </w: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626 (25.5)</w:t>
            </w:r>
          </w:p>
        </w:tc>
      </w:tr>
      <w:tr w:rsidR="00331E99" w:rsidRPr="00B60643" w:rsidTr="00A34D09">
        <w:trPr>
          <w:cantSplit/>
          <w:trHeight w:val="234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Obese (</w:t>
            </w:r>
            <w:r w:rsidRPr="0021752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31 (15.8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25 (18.3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4 (27.9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02 (20.4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40 (22.6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8 (16.0)</w:t>
            </w: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477 (19.4)</w:t>
            </w:r>
          </w:p>
        </w:tc>
      </w:tr>
      <w:tr w:rsidR="00331E99" w:rsidRPr="00B60643" w:rsidTr="00A34D09">
        <w:trPr>
          <w:cantSplit/>
          <w:trHeight w:val="270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Epilepsy/Seizure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217524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E99" w:rsidRPr="00B60643" w:rsidTr="00A34D09">
        <w:trPr>
          <w:cantSplit/>
          <w:trHeight w:val="162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6 (0.5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1 (0.4)</w:t>
            </w:r>
          </w:p>
        </w:tc>
      </w:tr>
      <w:tr w:rsidR="00331E99" w:rsidRPr="00B60643" w:rsidTr="00A34D09">
        <w:trPr>
          <w:cantSplit/>
          <w:trHeight w:val="99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19 (100.0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,310 (99.5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93 (100.0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530 (99.8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84 (98.9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57 (100.0)</w:t>
            </w: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,631 (99.6)</w:t>
            </w:r>
          </w:p>
        </w:tc>
      </w:tr>
      <w:tr w:rsidR="00331E99" w:rsidRPr="00B60643" w:rsidTr="00A34D09">
        <w:trPr>
          <w:cantSplit/>
          <w:trHeight w:val="288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Pregestational</w:t>
            </w:r>
            <w:proofErr w:type="spellEnd"/>
            <w:r w:rsidRPr="00217524">
              <w:rPr>
                <w:rFonts w:ascii="Times New Roman" w:hAnsi="Times New Roman" w:cs="Times New Roman"/>
                <w:sz w:val="20"/>
                <w:szCs w:val="20"/>
              </w:rPr>
              <w:t xml:space="preserve"> Diabetes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E99" w:rsidRPr="00B60643" w:rsidTr="00A34D09">
        <w:trPr>
          <w:cantSplit/>
          <w:trHeight w:val="144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4 (6.4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54 (4.1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5 (5.4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3 (2.5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7 (3.8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3 (5.3)</w:t>
            </w: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07 (4.1)</w:t>
            </w:r>
          </w:p>
        </w:tc>
      </w:tr>
      <w:tr w:rsidR="00331E99" w:rsidRPr="00B60643" w:rsidTr="00A34D09">
        <w:trPr>
          <w:cantSplit/>
          <w:trHeight w:val="225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05 (93.6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,264 (95.9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88 (94.6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518 (97.6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79 (96.2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54 (94.7)</w:t>
            </w: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,534 (96.0)</w:t>
            </w:r>
          </w:p>
        </w:tc>
      </w:tr>
      <w:tr w:rsidR="00331E99" w:rsidRPr="00B60643" w:rsidTr="00A34D09">
        <w:trPr>
          <w:cantSplit/>
          <w:trHeight w:val="288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Gestational Diabetes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E99" w:rsidRPr="00B60643" w:rsidTr="00A34D09">
        <w:trPr>
          <w:cantSplit/>
          <w:trHeight w:val="189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6 (11.9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23 (9.4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6 (6.5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37 (7.0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9 (10.2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6 (10.5)</w:t>
            </w: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46 (9.3)</w:t>
            </w:r>
          </w:p>
        </w:tc>
      </w:tr>
      <w:tr w:rsidR="00331E99" w:rsidRPr="00B60643" w:rsidTr="00A34D09">
        <w:trPr>
          <w:cantSplit/>
          <w:trHeight w:val="252"/>
        </w:trPr>
        <w:tc>
          <w:tcPr>
            <w:tcW w:w="2628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93 (88.1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,193 (90.7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87 (93.6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495 (93.1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168 (89.8)</w:t>
            </w: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51 (89.5)</w:t>
            </w:r>
          </w:p>
        </w:tc>
        <w:tc>
          <w:tcPr>
            <w:tcW w:w="1252" w:type="dxa"/>
            <w:vAlign w:val="bottom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21752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524">
              <w:rPr>
                <w:rFonts w:ascii="Times New Roman" w:hAnsi="Times New Roman" w:cs="Times New Roman"/>
                <w:sz w:val="20"/>
                <w:szCs w:val="20"/>
              </w:rPr>
              <w:t>2,398 (90.7)</w:t>
            </w:r>
          </w:p>
        </w:tc>
      </w:tr>
      <w:tr w:rsidR="00331E99" w:rsidRPr="00B60643" w:rsidTr="00A34D09">
        <w:trPr>
          <w:cantSplit/>
          <w:trHeight w:val="288"/>
        </w:trPr>
        <w:tc>
          <w:tcPr>
            <w:tcW w:w="2628" w:type="dxa"/>
          </w:tcPr>
          <w:p w:rsidR="00331E99" w:rsidRPr="00D71C2D" w:rsidRDefault="00331E99" w:rsidP="00072AD8">
            <w:pPr>
              <w:tabs>
                <w:tab w:val="left" w:pos="3559"/>
              </w:tabs>
              <w:spacing w:after="0" w:line="240" w:lineRule="auto"/>
              <w:ind w:firstLine="18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="00072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bottom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E99" w:rsidRPr="00B60643" w:rsidTr="00A34D09">
        <w:trPr>
          <w:cantSplit/>
          <w:trHeight w:val="225"/>
        </w:trPr>
        <w:tc>
          <w:tcPr>
            <w:tcW w:w="2628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&lt;High school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25 (12.3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115 (9.8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47 (9.6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13 (7.7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8 (16.0)</w:t>
            </w:r>
          </w:p>
        </w:tc>
        <w:tc>
          <w:tcPr>
            <w:tcW w:w="1252" w:type="dxa"/>
            <w:vAlign w:val="bottom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242 (10.1)</w:t>
            </w:r>
          </w:p>
        </w:tc>
      </w:tr>
      <w:tr w:rsidR="00331E99" w:rsidRPr="00B60643" w:rsidTr="00A34D09">
        <w:trPr>
          <w:cantSplit/>
          <w:trHeight w:val="189"/>
        </w:trPr>
        <w:tc>
          <w:tcPr>
            <w:tcW w:w="2628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48 (23.7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201 (17.1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16 (19.8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93 (19.0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30 (17.8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11 (22.0)</w:t>
            </w:r>
          </w:p>
        </w:tc>
        <w:tc>
          <w:tcPr>
            <w:tcW w:w="1252" w:type="dxa"/>
            <w:vAlign w:val="bottom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450 (18.8)</w:t>
            </w:r>
          </w:p>
        </w:tc>
      </w:tr>
      <w:tr w:rsidR="00331E99" w:rsidRPr="00B60643" w:rsidTr="00A34D09">
        <w:trPr>
          <w:cantSplit/>
          <w:trHeight w:val="189"/>
        </w:trPr>
        <w:tc>
          <w:tcPr>
            <w:tcW w:w="2628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Partial college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41 (20.2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281 (23.9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30 (37.0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126 (25.8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42 (24.9)</w:t>
            </w: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15 (30.0)</w:t>
            </w:r>
          </w:p>
        </w:tc>
        <w:tc>
          <w:tcPr>
            <w:tcW w:w="1252" w:type="dxa"/>
            <w:vAlign w:val="bottom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588 (24.6)</w:t>
            </w:r>
          </w:p>
        </w:tc>
      </w:tr>
      <w:tr w:rsidR="00331E99" w:rsidRPr="00B60643" w:rsidTr="00A34D09">
        <w:trPr>
          <w:cantSplit/>
          <w:trHeight w:val="180"/>
        </w:trPr>
        <w:tc>
          <w:tcPr>
            <w:tcW w:w="2628" w:type="dxa"/>
            <w:tcBorders>
              <w:bottom w:val="single" w:sz="4" w:space="0" w:color="auto"/>
            </w:tcBorders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College or higher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89 (43.8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581 (49.3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33 (40.7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223 (45.6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84 (49.7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16 (32.0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1,112 (46.5)</w:t>
            </w:r>
          </w:p>
        </w:tc>
      </w:tr>
    </w:tbl>
    <w:p w:rsidR="00331E99" w:rsidRPr="00034015" w:rsidRDefault="00331E99" w:rsidP="00331E99">
      <w:pPr>
        <w:tabs>
          <w:tab w:val="left" w:pos="3559"/>
        </w:tabs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bookmarkStart w:id="0" w:name="_GoBack"/>
      <w:r w:rsidRPr="00034015">
        <w:rPr>
          <w:rFonts w:ascii="Times New Roman" w:hAnsi="Times New Roman" w:cs="Times New Roman"/>
          <w:sz w:val="19"/>
          <w:szCs w:val="19"/>
        </w:rPr>
        <w:t xml:space="preserve">ASD - atrial septal defect, AVCD - atrioventricular canal defect, CTD – </w:t>
      </w:r>
      <w:proofErr w:type="spellStart"/>
      <w:r w:rsidRPr="00034015">
        <w:rPr>
          <w:rFonts w:ascii="Times New Roman" w:hAnsi="Times New Roman" w:cs="Times New Roman"/>
          <w:sz w:val="19"/>
          <w:szCs w:val="19"/>
        </w:rPr>
        <w:t>conotruncal</w:t>
      </w:r>
      <w:proofErr w:type="spellEnd"/>
      <w:r w:rsidRPr="00034015">
        <w:rPr>
          <w:rFonts w:ascii="Times New Roman" w:hAnsi="Times New Roman" w:cs="Times New Roman"/>
          <w:sz w:val="19"/>
          <w:szCs w:val="19"/>
        </w:rPr>
        <w:t xml:space="preserve"> heart defect, LAT – laterality disorder, LVOT - left ven</w:t>
      </w:r>
      <w:r w:rsidR="00072AD8" w:rsidRPr="00034015">
        <w:rPr>
          <w:rFonts w:ascii="Times New Roman" w:hAnsi="Times New Roman" w:cs="Times New Roman"/>
          <w:sz w:val="19"/>
          <w:szCs w:val="19"/>
        </w:rPr>
        <w:t xml:space="preserve">tricular outflow tract, RVOT - </w:t>
      </w:r>
      <w:r w:rsidRPr="00034015">
        <w:rPr>
          <w:rFonts w:ascii="Times New Roman" w:hAnsi="Times New Roman" w:cs="Times New Roman"/>
          <w:sz w:val="19"/>
          <w:szCs w:val="19"/>
        </w:rPr>
        <w:t>right ventricular outflow tract.</w:t>
      </w:r>
    </w:p>
    <w:p w:rsidR="00331E99" w:rsidRPr="00034015" w:rsidRDefault="00072AD8" w:rsidP="00331E99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proofErr w:type="gramStart"/>
      <w:r w:rsidRPr="00034015">
        <w:rPr>
          <w:rFonts w:ascii="Times New Roman" w:hAnsi="Times New Roman" w:cs="Times New Roman"/>
          <w:sz w:val="19"/>
          <w:szCs w:val="19"/>
          <w:vertAlign w:val="superscript"/>
        </w:rPr>
        <w:t>a</w:t>
      </w:r>
      <w:proofErr w:type="gramEnd"/>
      <w:r w:rsidR="00331E99" w:rsidRPr="00034015">
        <w:rPr>
          <w:rFonts w:ascii="Times New Roman" w:hAnsi="Times New Roman" w:cs="Times New Roman"/>
          <w:sz w:val="19"/>
          <w:szCs w:val="19"/>
        </w:rPr>
        <w:t xml:space="preserve"> No recognized clinical syndrome but may have </w:t>
      </w:r>
      <w:proofErr w:type="spellStart"/>
      <w:r w:rsidR="00331E99" w:rsidRPr="00034015">
        <w:rPr>
          <w:rFonts w:ascii="Times New Roman" w:hAnsi="Times New Roman" w:cs="Times New Roman"/>
          <w:sz w:val="19"/>
          <w:szCs w:val="19"/>
        </w:rPr>
        <w:t>noncardiac</w:t>
      </w:r>
      <w:proofErr w:type="spellEnd"/>
      <w:r w:rsidR="00331E99" w:rsidRPr="00034015">
        <w:rPr>
          <w:rFonts w:ascii="Times New Roman" w:hAnsi="Times New Roman" w:cs="Times New Roman"/>
          <w:sz w:val="19"/>
          <w:szCs w:val="19"/>
        </w:rPr>
        <w:t xml:space="preserve"> anomalies.</w:t>
      </w:r>
    </w:p>
    <w:p w:rsidR="00331E99" w:rsidRPr="00034015" w:rsidRDefault="00072AD8" w:rsidP="00331E99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proofErr w:type="gramStart"/>
      <w:r w:rsidRPr="00034015">
        <w:rPr>
          <w:rFonts w:ascii="Times New Roman" w:hAnsi="Times New Roman" w:cs="Times New Roman"/>
          <w:sz w:val="19"/>
          <w:szCs w:val="19"/>
          <w:vertAlign w:val="superscript"/>
        </w:rPr>
        <w:t>b</w:t>
      </w:r>
      <w:proofErr w:type="gramEnd"/>
      <w:r w:rsidR="00331E99" w:rsidRPr="00034015">
        <w:rPr>
          <w:rFonts w:ascii="Times New Roman" w:hAnsi="Times New Roman" w:cs="Times New Roman"/>
          <w:sz w:val="19"/>
          <w:szCs w:val="19"/>
        </w:rPr>
        <w:t xml:space="preserve"> ANOVA test for continuous variables; chi-square test (or Fisher’s exact test when &gt;20% of cells had an expected cell count &lt;5) for categorical variables.</w:t>
      </w:r>
    </w:p>
    <w:p w:rsidR="00331E99" w:rsidRPr="00034015" w:rsidRDefault="00072AD8" w:rsidP="00331E99">
      <w:pPr>
        <w:spacing w:after="0" w:line="240" w:lineRule="auto"/>
        <w:rPr>
          <w:rFonts w:ascii="Times New Roman" w:hAnsi="Times New Roman" w:cs="Times New Roman"/>
          <w:sz w:val="19"/>
          <w:szCs w:val="19"/>
        </w:rPr>
        <w:sectPr w:rsidR="00331E99" w:rsidRPr="00034015" w:rsidSect="00137A65">
          <w:headerReference w:type="default" r:id="rId4"/>
          <w:pgSz w:w="15840" w:h="12240" w:orient="landscape" w:code="1"/>
          <w:pgMar w:top="432" w:right="1440" w:bottom="432" w:left="1440" w:header="720" w:footer="720" w:gutter="0"/>
          <w:cols w:space="720"/>
          <w:docGrid w:linePitch="360"/>
        </w:sectPr>
      </w:pPr>
      <w:proofErr w:type="gramStart"/>
      <w:r w:rsidRPr="00034015">
        <w:rPr>
          <w:rFonts w:ascii="Times New Roman" w:hAnsi="Times New Roman" w:cs="Times New Roman"/>
          <w:sz w:val="19"/>
          <w:szCs w:val="19"/>
          <w:vertAlign w:val="superscript"/>
        </w:rPr>
        <w:t>c</w:t>
      </w:r>
      <w:proofErr w:type="gramEnd"/>
      <w:r w:rsidR="00331E99" w:rsidRPr="00034015">
        <w:rPr>
          <w:rFonts w:ascii="Times New Roman" w:hAnsi="Times New Roman" w:cs="Times New Roman"/>
          <w:sz w:val="19"/>
          <w:szCs w:val="19"/>
        </w:rPr>
        <w:t xml:space="preserve"> Includes Other.</w:t>
      </w:r>
      <w:r w:rsidR="00331E99" w:rsidRPr="00034015">
        <w:rPr>
          <w:rFonts w:ascii="Times New Roman" w:hAnsi="Times New Roman" w:cs="Times New Roman"/>
          <w:sz w:val="19"/>
          <w:szCs w:val="19"/>
        </w:rPr>
        <w:br/>
      </w:r>
      <w:proofErr w:type="gramStart"/>
      <w:r w:rsidRPr="00034015">
        <w:rPr>
          <w:rFonts w:ascii="Times New Roman" w:hAnsi="Times New Roman" w:cs="Times New Roman"/>
          <w:sz w:val="19"/>
          <w:szCs w:val="19"/>
          <w:vertAlign w:val="superscript"/>
        </w:rPr>
        <w:t>d</w:t>
      </w:r>
      <w:proofErr w:type="gramEnd"/>
      <w:r w:rsidR="00331E99" w:rsidRPr="00034015">
        <w:rPr>
          <w:rFonts w:ascii="Times New Roman" w:hAnsi="Times New Roman" w:cs="Times New Roman"/>
          <w:sz w:val="19"/>
          <w:szCs w:val="19"/>
        </w:rPr>
        <w:t xml:space="preserve"> Excluded mothers whose highest education was in the United Kingdom.</w:t>
      </w:r>
      <w:r w:rsidR="00331E99" w:rsidRPr="00034015">
        <w:rPr>
          <w:rFonts w:ascii="Times New Roman" w:hAnsi="Times New Roman" w:cs="Times New Roman"/>
          <w:sz w:val="19"/>
          <w:szCs w:val="19"/>
        </w:rPr>
        <w:br/>
      </w:r>
      <w:proofErr w:type="gramStart"/>
      <w:r w:rsidRPr="00034015">
        <w:rPr>
          <w:rFonts w:ascii="Times New Roman" w:hAnsi="Times New Roman" w:cs="Times New Roman"/>
          <w:sz w:val="19"/>
          <w:szCs w:val="19"/>
          <w:vertAlign w:val="superscript"/>
        </w:rPr>
        <w:t>e</w:t>
      </w:r>
      <w:proofErr w:type="gramEnd"/>
      <w:r w:rsidR="00331E99" w:rsidRPr="00034015">
        <w:rPr>
          <w:rFonts w:ascii="Times New Roman" w:hAnsi="Times New Roman" w:cs="Times New Roman"/>
          <w:sz w:val="19"/>
          <w:szCs w:val="19"/>
        </w:rPr>
        <w:t xml:space="preserve"> May not sum to total because of missing data.</w:t>
      </w:r>
    </w:p>
    <w:bookmarkEnd w:id="0"/>
    <w:p w:rsidR="00331E99" w:rsidRPr="00D71C2D" w:rsidRDefault="00331E99" w:rsidP="00331E99">
      <w:pPr>
        <w:tabs>
          <w:tab w:val="left" w:pos="3559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3 Table</w:t>
      </w:r>
      <w:r w:rsidRPr="00D71C2D">
        <w:rPr>
          <w:rFonts w:ascii="Times New Roman" w:hAnsi="Times New Roman" w:cs="Times New Roman"/>
          <w:sz w:val="20"/>
          <w:szCs w:val="20"/>
        </w:rPr>
        <w:t xml:space="preserve"> (cont’d). </w:t>
      </w:r>
      <w:r w:rsidRPr="005C4659">
        <w:rPr>
          <w:rFonts w:ascii="Times New Roman" w:hAnsi="Times New Roman" w:cs="Times New Roman"/>
          <w:sz w:val="20"/>
          <w:szCs w:val="20"/>
        </w:rPr>
        <w:t xml:space="preserve">Demographic,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5C4659">
        <w:rPr>
          <w:rFonts w:ascii="Times New Roman" w:hAnsi="Times New Roman" w:cs="Times New Roman"/>
          <w:sz w:val="20"/>
          <w:szCs w:val="20"/>
        </w:rPr>
        <w:t>regnanc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C4659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5C4659">
        <w:rPr>
          <w:rFonts w:ascii="Times New Roman" w:hAnsi="Times New Roman" w:cs="Times New Roman"/>
          <w:sz w:val="20"/>
          <w:szCs w:val="20"/>
        </w:rPr>
        <w:t xml:space="preserve">irth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5C4659">
        <w:rPr>
          <w:rFonts w:ascii="Times New Roman" w:hAnsi="Times New Roman" w:cs="Times New Roman"/>
          <w:sz w:val="20"/>
          <w:szCs w:val="20"/>
        </w:rPr>
        <w:t xml:space="preserve">istory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5C4659">
        <w:rPr>
          <w:rFonts w:ascii="Times New Roman" w:hAnsi="Times New Roman" w:cs="Times New Roman"/>
          <w:sz w:val="20"/>
          <w:szCs w:val="20"/>
        </w:rPr>
        <w:t>omparisons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</w:rPr>
        <w:t>nonsyndromic</w:t>
      </w:r>
      <w:r w:rsidR="00072AD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ases</w:t>
      </w:r>
      <w:r w:rsidRPr="005C4659">
        <w:rPr>
          <w:rFonts w:ascii="Times New Roman" w:hAnsi="Times New Roman" w:cs="Times New Roman"/>
          <w:sz w:val="20"/>
          <w:szCs w:val="20"/>
        </w:rPr>
        <w:t xml:space="preserve"> across</w:t>
      </w:r>
      <w:r>
        <w:rPr>
          <w:rFonts w:ascii="Times New Roman" w:hAnsi="Times New Roman" w:cs="Times New Roman"/>
          <w:sz w:val="20"/>
          <w:szCs w:val="20"/>
        </w:rPr>
        <w:t xml:space="preserve"> major types of congenital heart defect for cases </w:t>
      </w:r>
      <w:r w:rsidRPr="0040391E">
        <w:rPr>
          <w:rFonts w:ascii="Times New Roman" w:hAnsi="Times New Roman" w:cs="Times New Roman"/>
          <w:sz w:val="20"/>
          <w:szCs w:val="20"/>
          <w:u w:val="single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1 year of age at recruitment in the</w:t>
      </w:r>
      <w:r w:rsidRPr="005C4659">
        <w:rPr>
          <w:rFonts w:ascii="Times New Roman" w:hAnsi="Times New Roman" w:cs="Times New Roman"/>
          <w:sz w:val="20"/>
          <w:szCs w:val="20"/>
        </w:rPr>
        <w:t xml:space="preserve"> Pediatric Cardiac Genetic Consortium</w:t>
      </w:r>
      <w:r>
        <w:rPr>
          <w:rFonts w:ascii="Times New Roman" w:hAnsi="Times New Roman" w:cs="Times New Roman"/>
          <w:sz w:val="20"/>
          <w:szCs w:val="20"/>
        </w:rPr>
        <w:t xml:space="preserve"> Cohort</w:t>
      </w:r>
    </w:p>
    <w:tbl>
      <w:tblPr>
        <w:tblStyle w:val="TableGrid"/>
        <w:tblpPr w:leftFromText="180" w:rightFromText="180" w:vertAnchor="text" w:tblpY="1"/>
        <w:tblOverlap w:val="never"/>
        <w:tblW w:w="12780" w:type="dxa"/>
        <w:tblLayout w:type="fixed"/>
        <w:tblLook w:val="04A0" w:firstRow="1" w:lastRow="0" w:firstColumn="1" w:lastColumn="0" w:noHBand="0" w:noVBand="1"/>
      </w:tblPr>
      <w:tblGrid>
        <w:gridCol w:w="1933"/>
        <w:gridCol w:w="685"/>
        <w:gridCol w:w="1248"/>
        <w:gridCol w:w="1260"/>
        <w:gridCol w:w="1260"/>
        <w:gridCol w:w="1260"/>
        <w:gridCol w:w="1064"/>
        <w:gridCol w:w="52"/>
        <w:gridCol w:w="1117"/>
        <w:gridCol w:w="17"/>
        <w:gridCol w:w="1260"/>
        <w:gridCol w:w="1624"/>
      </w:tblGrid>
      <w:tr w:rsidR="00331E99" w:rsidRPr="00D71C2D" w:rsidTr="00A34D09">
        <w:trPr>
          <w:cantSplit/>
          <w:trHeight w:val="288"/>
        </w:trPr>
        <w:tc>
          <w:tcPr>
            <w:tcW w:w="2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b/>
                <w:sz w:val="20"/>
                <w:szCs w:val="20"/>
              </w:rPr>
              <w:t>LA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b/>
                <w:sz w:val="20"/>
                <w:szCs w:val="20"/>
              </w:rPr>
              <w:t>CT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AVC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b/>
                <w:sz w:val="20"/>
                <w:szCs w:val="20"/>
              </w:rPr>
              <w:t>LVOT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b/>
                <w:sz w:val="20"/>
                <w:szCs w:val="20"/>
              </w:rPr>
              <w:t>RVOT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b/>
                <w:sz w:val="20"/>
                <w:szCs w:val="20"/>
              </w:rPr>
              <w:t>ASD</w:t>
            </w:r>
          </w:p>
        </w:tc>
        <w:tc>
          <w:tcPr>
            <w:tcW w:w="127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072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71C2D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="00072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331E99" w:rsidRPr="00B60643" w:rsidTr="00A34D09">
        <w:trPr>
          <w:cantSplit/>
          <w:trHeight w:val="288"/>
        </w:trPr>
        <w:tc>
          <w:tcPr>
            <w:tcW w:w="2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 xml:space="preserve">Cases </w:t>
            </w:r>
            <w:r w:rsidRPr="00D71C2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 xml:space="preserve">   n=2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n=1,3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 xml:space="preserve"> n=93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n=53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n=18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n=57</w:t>
            </w:r>
          </w:p>
        </w:tc>
        <w:tc>
          <w:tcPr>
            <w:tcW w:w="127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bottom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:rsidR="00331E99" w:rsidRPr="00D71C2D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71C2D">
              <w:rPr>
                <w:rFonts w:ascii="Times New Roman" w:hAnsi="Times New Roman" w:cs="Times New Roman"/>
                <w:sz w:val="20"/>
                <w:szCs w:val="20"/>
              </w:rPr>
              <w:t>n=2,656</w:t>
            </w:r>
          </w:p>
        </w:tc>
      </w:tr>
      <w:tr w:rsidR="00331E99" w:rsidRPr="00B60643" w:rsidTr="00A34D09">
        <w:trPr>
          <w:cantSplit/>
          <w:trHeight w:val="263"/>
        </w:trPr>
        <w:tc>
          <w:tcPr>
            <w:tcW w:w="2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left="90" w:hanging="9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727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31E99" w:rsidRPr="003727F4" w:rsidRDefault="00331E99" w:rsidP="00A34D09">
            <w:pPr>
              <w:spacing w:after="0" w:line="240" w:lineRule="auto"/>
              <w:jc w:val="center"/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72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="00072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left="90" w:hanging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left="90" w:hanging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727F4">
              <w:rPr>
                <w:rFonts w:ascii="Times New Roman" w:hAnsi="Times New Roman" w:cs="Times New Roman"/>
                <w:sz w:val="18"/>
                <w:szCs w:val="18"/>
              </w:rPr>
              <w:t>#</w:t>
            </w: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331E99" w:rsidRPr="00B60643" w:rsidTr="00A34D09">
        <w:trPr>
          <w:cantSplit/>
          <w:trHeight w:val="228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E99" w:rsidRPr="00B60643" w:rsidTr="00A34D09">
        <w:trPr>
          <w:cantSplit/>
          <w:trHeight w:val="183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96 (4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692 (5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52 (5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334 (62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07 (56.9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0 (35.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,397 (52.7)</w:t>
            </w:r>
          </w:p>
        </w:tc>
      </w:tr>
      <w:tr w:rsidR="00331E99" w:rsidRPr="00B60643" w:rsidTr="00A34D09">
        <w:trPr>
          <w:cantSplit/>
          <w:trHeight w:val="228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71 (3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339 (2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1 (2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26 (23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45 (23.9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5 (44.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726 (27.4)</w:t>
            </w:r>
          </w:p>
        </w:tc>
      </w:tr>
      <w:tr w:rsidR="00331E99" w:rsidRPr="00B60643" w:rsidTr="00A34D09">
        <w:trPr>
          <w:cantSplit/>
          <w:trHeight w:val="255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6 (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88 (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1 (1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8 (5.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9 (4.8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73 (6.5)</w:t>
            </w:r>
          </w:p>
        </w:tc>
      </w:tr>
      <w:tr w:rsidR="00331E99" w:rsidRPr="00B60643" w:rsidTr="00A34D09">
        <w:trPr>
          <w:cantSplit/>
          <w:trHeight w:val="183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3 (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99 (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5 (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7 (3.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6 (8.5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5 (8.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62 (6.1)</w:t>
            </w:r>
          </w:p>
        </w:tc>
      </w:tr>
      <w:tr w:rsidR="00331E99" w:rsidRPr="00B60643" w:rsidTr="00A34D09">
        <w:trPr>
          <w:cantSplit/>
          <w:trHeight w:val="228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3 (1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01 (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4 (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9 (5.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6 (8.5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4 (7.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92 (7.3)</w:t>
            </w:r>
          </w:p>
        </w:tc>
      </w:tr>
      <w:tr w:rsidR="00331E99" w:rsidRPr="00B60643" w:rsidTr="00A34D09">
        <w:trPr>
          <w:cantSplit/>
          <w:trHeight w:val="183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E99" w:rsidRPr="00B60643" w:rsidTr="00A34D09">
        <w:trPr>
          <w:cantSplit/>
          <w:trHeight w:val="210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25 (5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761 (5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36 (3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330 (61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96 (51.1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4 (42.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,499 (56.4)</w:t>
            </w:r>
          </w:p>
        </w:tc>
      </w:tr>
      <w:tr w:rsidR="00331E99" w:rsidRPr="00B60643" w:rsidTr="00A34D09">
        <w:trPr>
          <w:cantSplit/>
          <w:trHeight w:val="255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95 (4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561 (4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57 (6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06 (38.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92 (48.9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33 (57.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,160 (43.6)</w:t>
            </w:r>
          </w:p>
        </w:tc>
      </w:tr>
      <w:tr w:rsidR="00331E99" w:rsidRPr="00B60643" w:rsidTr="00A34D09">
        <w:trPr>
          <w:cantSplit/>
          <w:trHeight w:val="228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Birth weight (g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E99" w:rsidRPr="00B60643" w:rsidTr="00A34D09">
        <w:trPr>
          <w:cantSplit/>
          <w:trHeight w:val="165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Low (&lt;2,50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33 (1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42 (1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9 (2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70 (13.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31 (16.7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9 (15.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449 (17.0)</w:t>
            </w:r>
          </w:p>
        </w:tc>
      </w:tr>
      <w:tr w:rsidR="00331E99" w:rsidRPr="00B60643" w:rsidTr="00A34D09">
        <w:trPr>
          <w:cantSplit/>
          <w:trHeight w:val="192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Normal (2,500-4,00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76 (8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,012 (7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64 (69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432 (81.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46 (78.5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42 (73.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,050 (77.7)</w:t>
            </w:r>
          </w:p>
        </w:tc>
      </w:tr>
      <w:tr w:rsidR="00331E99" w:rsidRPr="00B60643" w:rsidTr="00A34D09">
        <w:trPr>
          <w:cantSplit/>
          <w:trHeight w:val="192"/>
        </w:trPr>
        <w:tc>
          <w:tcPr>
            <w:tcW w:w="2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High (&gt;4,00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8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59 (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9 (9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31 (5.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9 (4.8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6 (10.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40 (5.3)</w:t>
            </w:r>
          </w:p>
        </w:tc>
      </w:tr>
      <w:tr w:rsidR="00331E99" w:rsidRPr="00B60643" w:rsidTr="00A34D09">
        <w:trPr>
          <w:cantSplit/>
          <w:trHeight w:val="183"/>
        </w:trPr>
        <w:tc>
          <w:tcPr>
            <w:tcW w:w="38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Extracardiac</w:t>
            </w:r>
            <w:proofErr w:type="spellEnd"/>
            <w:r w:rsidRPr="003727F4">
              <w:rPr>
                <w:rFonts w:ascii="Times New Roman" w:hAnsi="Times New Roman" w:cs="Times New Roman"/>
                <w:sz w:val="20"/>
                <w:szCs w:val="20"/>
              </w:rPr>
              <w:t xml:space="preserve"> malforma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E99" w:rsidRPr="00B60643" w:rsidTr="00A34D09">
        <w:trPr>
          <w:cantSplit/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4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37 (6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368 (2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9 (3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31 (24.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36 (19.2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20 (35.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767 (28.9)</w:t>
            </w:r>
          </w:p>
        </w:tc>
      </w:tr>
      <w:tr w:rsidR="00331E99" w:rsidTr="00A34D09">
        <w:trPr>
          <w:cantSplit/>
          <w:trHeight w:val="128"/>
        </w:trPr>
        <w:tc>
          <w:tcPr>
            <w:tcW w:w="2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ind w:firstLine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83 (37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953 (72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64 (68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405 (75.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52 (80.9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36 (64.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E99" w:rsidRPr="003727F4" w:rsidRDefault="00331E99" w:rsidP="00A34D09">
            <w:pPr>
              <w:tabs>
                <w:tab w:val="left" w:pos="3559"/>
              </w:tabs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27F4">
              <w:rPr>
                <w:rFonts w:ascii="Times New Roman" w:hAnsi="Times New Roman" w:cs="Times New Roman"/>
                <w:sz w:val="20"/>
                <w:szCs w:val="20"/>
              </w:rPr>
              <w:t>1,886 (71.1)</w:t>
            </w:r>
          </w:p>
        </w:tc>
      </w:tr>
    </w:tbl>
    <w:p w:rsidR="00072AD8" w:rsidRPr="00034015" w:rsidRDefault="00072AD8" w:rsidP="00072AD8">
      <w:pPr>
        <w:tabs>
          <w:tab w:val="left" w:pos="3559"/>
        </w:tabs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034015">
        <w:rPr>
          <w:rFonts w:ascii="Times New Roman" w:hAnsi="Times New Roman" w:cs="Times New Roman"/>
          <w:sz w:val="19"/>
          <w:szCs w:val="19"/>
        </w:rPr>
        <w:t xml:space="preserve">ASD - atrial septal defect, AVCD - atrioventricular canal defect, CTD – </w:t>
      </w:r>
      <w:proofErr w:type="spellStart"/>
      <w:r w:rsidRPr="00034015">
        <w:rPr>
          <w:rFonts w:ascii="Times New Roman" w:hAnsi="Times New Roman" w:cs="Times New Roman"/>
          <w:sz w:val="19"/>
          <w:szCs w:val="19"/>
        </w:rPr>
        <w:t>conotruncal</w:t>
      </w:r>
      <w:proofErr w:type="spellEnd"/>
      <w:r w:rsidRPr="00034015">
        <w:rPr>
          <w:rFonts w:ascii="Times New Roman" w:hAnsi="Times New Roman" w:cs="Times New Roman"/>
          <w:sz w:val="19"/>
          <w:szCs w:val="19"/>
        </w:rPr>
        <w:t xml:space="preserve"> heart defect, LAT – laterality disorder, LVOT - left ventricular outflow tract, RVOT - right ventricular outflow tract.</w:t>
      </w:r>
    </w:p>
    <w:p w:rsidR="00072AD8" w:rsidRPr="00034015" w:rsidRDefault="00072AD8" w:rsidP="00072AD8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proofErr w:type="gramStart"/>
      <w:r w:rsidRPr="00034015">
        <w:rPr>
          <w:rFonts w:ascii="Times New Roman" w:hAnsi="Times New Roman" w:cs="Times New Roman"/>
          <w:sz w:val="19"/>
          <w:szCs w:val="19"/>
          <w:vertAlign w:val="superscript"/>
        </w:rPr>
        <w:t>a</w:t>
      </w:r>
      <w:proofErr w:type="gramEnd"/>
      <w:r w:rsidRPr="00034015">
        <w:rPr>
          <w:rFonts w:ascii="Times New Roman" w:hAnsi="Times New Roman" w:cs="Times New Roman"/>
          <w:sz w:val="19"/>
          <w:szCs w:val="19"/>
        </w:rPr>
        <w:t xml:space="preserve"> No recognized clinical syndrome but may have </w:t>
      </w:r>
      <w:proofErr w:type="spellStart"/>
      <w:r w:rsidRPr="00034015">
        <w:rPr>
          <w:rFonts w:ascii="Times New Roman" w:hAnsi="Times New Roman" w:cs="Times New Roman"/>
          <w:sz w:val="19"/>
          <w:szCs w:val="19"/>
        </w:rPr>
        <w:t>noncardiac</w:t>
      </w:r>
      <w:proofErr w:type="spellEnd"/>
      <w:r w:rsidRPr="00034015">
        <w:rPr>
          <w:rFonts w:ascii="Times New Roman" w:hAnsi="Times New Roman" w:cs="Times New Roman"/>
          <w:sz w:val="19"/>
          <w:szCs w:val="19"/>
        </w:rPr>
        <w:t xml:space="preserve"> anomalies.</w:t>
      </w:r>
    </w:p>
    <w:p w:rsidR="00072AD8" w:rsidRPr="00034015" w:rsidRDefault="00072AD8" w:rsidP="00072AD8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proofErr w:type="gramStart"/>
      <w:r w:rsidRPr="00034015">
        <w:rPr>
          <w:rFonts w:ascii="Times New Roman" w:hAnsi="Times New Roman" w:cs="Times New Roman"/>
          <w:sz w:val="19"/>
          <w:szCs w:val="19"/>
          <w:vertAlign w:val="superscript"/>
        </w:rPr>
        <w:t>b</w:t>
      </w:r>
      <w:proofErr w:type="gramEnd"/>
      <w:r w:rsidRPr="00034015">
        <w:rPr>
          <w:rFonts w:ascii="Times New Roman" w:hAnsi="Times New Roman" w:cs="Times New Roman"/>
          <w:sz w:val="19"/>
          <w:szCs w:val="19"/>
        </w:rPr>
        <w:t xml:space="preserve"> ANOVA test for continuous variables; chi-square test (or Fisher’s exact test when &gt;20% of cells had an expected cell count &lt;5) for categorical variables.</w:t>
      </w:r>
    </w:p>
    <w:p w:rsidR="00072AD8" w:rsidRPr="00034015" w:rsidRDefault="00072AD8" w:rsidP="00E40E45">
      <w:pPr>
        <w:spacing w:after="0" w:line="240" w:lineRule="auto"/>
        <w:rPr>
          <w:rFonts w:ascii="Times New Roman" w:hAnsi="Times New Roman" w:cs="Times New Roman"/>
          <w:sz w:val="19"/>
          <w:szCs w:val="19"/>
        </w:rPr>
        <w:sectPr w:rsidR="00072AD8" w:rsidRPr="00034015" w:rsidSect="00137A65">
          <w:headerReference w:type="default" r:id="rId5"/>
          <w:pgSz w:w="15840" w:h="12240" w:orient="landscape" w:code="1"/>
          <w:pgMar w:top="432" w:right="1440" w:bottom="432" w:left="1440" w:header="720" w:footer="720" w:gutter="0"/>
          <w:cols w:space="720"/>
          <w:docGrid w:linePitch="360"/>
        </w:sectPr>
      </w:pPr>
      <w:proofErr w:type="gramStart"/>
      <w:r w:rsidRPr="00034015">
        <w:rPr>
          <w:rFonts w:ascii="Times New Roman" w:hAnsi="Times New Roman" w:cs="Times New Roman"/>
          <w:sz w:val="19"/>
          <w:szCs w:val="19"/>
          <w:vertAlign w:val="superscript"/>
        </w:rPr>
        <w:t>c</w:t>
      </w:r>
      <w:proofErr w:type="gramEnd"/>
      <w:r w:rsidRPr="00034015">
        <w:rPr>
          <w:rFonts w:ascii="Times New Roman" w:hAnsi="Times New Roman" w:cs="Times New Roman"/>
          <w:sz w:val="19"/>
          <w:szCs w:val="19"/>
        </w:rPr>
        <w:t xml:space="preserve"> Includes Other.</w:t>
      </w:r>
      <w:r w:rsidRPr="00034015">
        <w:rPr>
          <w:rFonts w:ascii="Times New Roman" w:hAnsi="Times New Roman" w:cs="Times New Roman"/>
          <w:sz w:val="19"/>
          <w:szCs w:val="19"/>
        </w:rPr>
        <w:br/>
      </w:r>
      <w:proofErr w:type="gramStart"/>
      <w:r w:rsidRPr="00034015">
        <w:rPr>
          <w:rFonts w:ascii="Times New Roman" w:hAnsi="Times New Roman" w:cs="Times New Roman"/>
          <w:sz w:val="19"/>
          <w:szCs w:val="19"/>
          <w:vertAlign w:val="superscript"/>
        </w:rPr>
        <w:t>d</w:t>
      </w:r>
      <w:proofErr w:type="gramEnd"/>
      <w:r w:rsidRPr="00034015">
        <w:rPr>
          <w:rFonts w:ascii="Times New Roman" w:hAnsi="Times New Roman" w:cs="Times New Roman"/>
          <w:sz w:val="19"/>
          <w:szCs w:val="19"/>
        </w:rPr>
        <w:t xml:space="preserve"> Excluded mothers whose highest education was in the United Kingdom.</w:t>
      </w:r>
      <w:r w:rsidRPr="00034015">
        <w:rPr>
          <w:rFonts w:ascii="Times New Roman" w:hAnsi="Times New Roman" w:cs="Times New Roman"/>
          <w:sz w:val="19"/>
          <w:szCs w:val="19"/>
        </w:rPr>
        <w:br/>
      </w:r>
      <w:proofErr w:type="gramStart"/>
      <w:r w:rsidRPr="00034015">
        <w:rPr>
          <w:rFonts w:ascii="Times New Roman" w:hAnsi="Times New Roman" w:cs="Times New Roman"/>
          <w:sz w:val="19"/>
          <w:szCs w:val="19"/>
          <w:vertAlign w:val="superscript"/>
        </w:rPr>
        <w:t>e</w:t>
      </w:r>
      <w:proofErr w:type="gramEnd"/>
      <w:r w:rsidRPr="00034015">
        <w:rPr>
          <w:rFonts w:ascii="Times New Roman" w:hAnsi="Times New Roman" w:cs="Times New Roman"/>
          <w:sz w:val="19"/>
          <w:szCs w:val="19"/>
        </w:rPr>
        <w:t xml:space="preserve"> May not sum t</w:t>
      </w:r>
      <w:r w:rsidR="00E40E45" w:rsidRPr="00034015">
        <w:rPr>
          <w:rFonts w:ascii="Times New Roman" w:hAnsi="Times New Roman" w:cs="Times New Roman"/>
          <w:sz w:val="19"/>
          <w:szCs w:val="19"/>
        </w:rPr>
        <w:t>o total because of missing data.</w:t>
      </w:r>
    </w:p>
    <w:p w:rsidR="000554E0" w:rsidRDefault="000554E0" w:rsidP="00E40E45">
      <w:pPr>
        <w:pStyle w:val="NoSpacing"/>
      </w:pPr>
    </w:p>
    <w:sectPr w:rsidR="000554E0" w:rsidSect="00331E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27413" w:rsidRDefault="00034015">
    <w:pPr>
      <w:pStyle w:val="Header"/>
      <w:jc w:val="right"/>
    </w:pPr>
  </w:p>
  <w:p w:rsidR="00127413" w:rsidRDefault="000340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2AD8" w:rsidRDefault="00072AD8">
    <w:pPr>
      <w:pStyle w:val="Header"/>
      <w:jc w:val="right"/>
    </w:pPr>
  </w:p>
  <w:p w:rsidR="00072AD8" w:rsidRDefault="00072A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E99"/>
    <w:rsid w:val="00002B07"/>
    <w:rsid w:val="000050A3"/>
    <w:rsid w:val="00007A75"/>
    <w:rsid w:val="00011EE3"/>
    <w:rsid w:val="00033621"/>
    <w:rsid w:val="00033881"/>
    <w:rsid w:val="00034015"/>
    <w:rsid w:val="00043AF9"/>
    <w:rsid w:val="0004598A"/>
    <w:rsid w:val="00046D73"/>
    <w:rsid w:val="00047155"/>
    <w:rsid w:val="00050B61"/>
    <w:rsid w:val="000554E0"/>
    <w:rsid w:val="00064A0F"/>
    <w:rsid w:val="00072AD8"/>
    <w:rsid w:val="00076282"/>
    <w:rsid w:val="0007778E"/>
    <w:rsid w:val="000941CB"/>
    <w:rsid w:val="0009518B"/>
    <w:rsid w:val="00095AFD"/>
    <w:rsid w:val="00097FFD"/>
    <w:rsid w:val="000A1F7D"/>
    <w:rsid w:val="000A742F"/>
    <w:rsid w:val="000B5F2E"/>
    <w:rsid w:val="000C3FBB"/>
    <w:rsid w:val="000C682F"/>
    <w:rsid w:val="000F1997"/>
    <w:rsid w:val="001052C3"/>
    <w:rsid w:val="00111ED5"/>
    <w:rsid w:val="00111ED8"/>
    <w:rsid w:val="0012186D"/>
    <w:rsid w:val="00123630"/>
    <w:rsid w:val="00141C8C"/>
    <w:rsid w:val="001613D6"/>
    <w:rsid w:val="00163DCA"/>
    <w:rsid w:val="00166494"/>
    <w:rsid w:val="0019757A"/>
    <w:rsid w:val="001A319D"/>
    <w:rsid w:val="001B618E"/>
    <w:rsid w:val="001C00B2"/>
    <w:rsid w:val="001C1159"/>
    <w:rsid w:val="00203FC5"/>
    <w:rsid w:val="00213D26"/>
    <w:rsid w:val="00222144"/>
    <w:rsid w:val="00222E07"/>
    <w:rsid w:val="0023024C"/>
    <w:rsid w:val="00236D17"/>
    <w:rsid w:val="002462DF"/>
    <w:rsid w:val="00265B81"/>
    <w:rsid w:val="00291ADA"/>
    <w:rsid w:val="002A46FC"/>
    <w:rsid w:val="002B58CC"/>
    <w:rsid w:val="002C0555"/>
    <w:rsid w:val="002C634D"/>
    <w:rsid w:val="002D1F18"/>
    <w:rsid w:val="002D709A"/>
    <w:rsid w:val="00331E99"/>
    <w:rsid w:val="003467F7"/>
    <w:rsid w:val="003840BB"/>
    <w:rsid w:val="00384FE2"/>
    <w:rsid w:val="003A0202"/>
    <w:rsid w:val="003A324A"/>
    <w:rsid w:val="003A4A49"/>
    <w:rsid w:val="003B1164"/>
    <w:rsid w:val="003B3C2F"/>
    <w:rsid w:val="003B63FA"/>
    <w:rsid w:val="003B7B44"/>
    <w:rsid w:val="003C760D"/>
    <w:rsid w:val="003F11AE"/>
    <w:rsid w:val="003F2B77"/>
    <w:rsid w:val="0040286F"/>
    <w:rsid w:val="00407359"/>
    <w:rsid w:val="0041132A"/>
    <w:rsid w:val="0041301A"/>
    <w:rsid w:val="004151C9"/>
    <w:rsid w:val="004234AC"/>
    <w:rsid w:val="0043381B"/>
    <w:rsid w:val="00452485"/>
    <w:rsid w:val="00452D94"/>
    <w:rsid w:val="00472B6E"/>
    <w:rsid w:val="00477C53"/>
    <w:rsid w:val="004927B8"/>
    <w:rsid w:val="004A7103"/>
    <w:rsid w:val="004B2647"/>
    <w:rsid w:val="004C0681"/>
    <w:rsid w:val="004C7A5A"/>
    <w:rsid w:val="004E5AFF"/>
    <w:rsid w:val="004F7102"/>
    <w:rsid w:val="00506A7A"/>
    <w:rsid w:val="00507962"/>
    <w:rsid w:val="00512386"/>
    <w:rsid w:val="00515377"/>
    <w:rsid w:val="0053202A"/>
    <w:rsid w:val="0053224D"/>
    <w:rsid w:val="005358EC"/>
    <w:rsid w:val="00537E54"/>
    <w:rsid w:val="00542558"/>
    <w:rsid w:val="00552951"/>
    <w:rsid w:val="00574E36"/>
    <w:rsid w:val="00590817"/>
    <w:rsid w:val="005A7E36"/>
    <w:rsid w:val="005B5C84"/>
    <w:rsid w:val="005D7C20"/>
    <w:rsid w:val="005E4B17"/>
    <w:rsid w:val="005F3965"/>
    <w:rsid w:val="006124DE"/>
    <w:rsid w:val="00612EE8"/>
    <w:rsid w:val="006131ED"/>
    <w:rsid w:val="006155E8"/>
    <w:rsid w:val="00625C67"/>
    <w:rsid w:val="006425F0"/>
    <w:rsid w:val="006439C0"/>
    <w:rsid w:val="006455C1"/>
    <w:rsid w:val="0065234D"/>
    <w:rsid w:val="00665349"/>
    <w:rsid w:val="00667629"/>
    <w:rsid w:val="00670E1B"/>
    <w:rsid w:val="006777BC"/>
    <w:rsid w:val="006A2256"/>
    <w:rsid w:val="006A5E0E"/>
    <w:rsid w:val="006B1D39"/>
    <w:rsid w:val="006B4D93"/>
    <w:rsid w:val="006E08F2"/>
    <w:rsid w:val="006E4960"/>
    <w:rsid w:val="006E6172"/>
    <w:rsid w:val="006E707A"/>
    <w:rsid w:val="007036EE"/>
    <w:rsid w:val="007037A3"/>
    <w:rsid w:val="007220CA"/>
    <w:rsid w:val="00725C28"/>
    <w:rsid w:val="00751FC7"/>
    <w:rsid w:val="007966A8"/>
    <w:rsid w:val="00797C2F"/>
    <w:rsid w:val="007E347B"/>
    <w:rsid w:val="007E3952"/>
    <w:rsid w:val="007E6A9B"/>
    <w:rsid w:val="007F1757"/>
    <w:rsid w:val="007F1DF3"/>
    <w:rsid w:val="00826109"/>
    <w:rsid w:val="00860707"/>
    <w:rsid w:val="00895767"/>
    <w:rsid w:val="00896AA2"/>
    <w:rsid w:val="008B77A9"/>
    <w:rsid w:val="008C0054"/>
    <w:rsid w:val="008F4905"/>
    <w:rsid w:val="00901F8F"/>
    <w:rsid w:val="00902C4B"/>
    <w:rsid w:val="009170B6"/>
    <w:rsid w:val="0091731B"/>
    <w:rsid w:val="00930B32"/>
    <w:rsid w:val="009639C5"/>
    <w:rsid w:val="009836A2"/>
    <w:rsid w:val="00984DA0"/>
    <w:rsid w:val="009951ED"/>
    <w:rsid w:val="009A7431"/>
    <w:rsid w:val="009B16E4"/>
    <w:rsid w:val="009B60ED"/>
    <w:rsid w:val="009D03FF"/>
    <w:rsid w:val="009D236C"/>
    <w:rsid w:val="009E095C"/>
    <w:rsid w:val="009E35A5"/>
    <w:rsid w:val="009F26C6"/>
    <w:rsid w:val="009F5137"/>
    <w:rsid w:val="00A2452F"/>
    <w:rsid w:val="00A2640D"/>
    <w:rsid w:val="00A32236"/>
    <w:rsid w:val="00A438B1"/>
    <w:rsid w:val="00A471A9"/>
    <w:rsid w:val="00A53876"/>
    <w:rsid w:val="00A66E62"/>
    <w:rsid w:val="00A7195D"/>
    <w:rsid w:val="00A83187"/>
    <w:rsid w:val="00A83EBE"/>
    <w:rsid w:val="00AB2AF3"/>
    <w:rsid w:val="00AB49E2"/>
    <w:rsid w:val="00AC1F87"/>
    <w:rsid w:val="00AC5071"/>
    <w:rsid w:val="00AF6687"/>
    <w:rsid w:val="00B01B27"/>
    <w:rsid w:val="00B03621"/>
    <w:rsid w:val="00B1327E"/>
    <w:rsid w:val="00B15EE0"/>
    <w:rsid w:val="00B5388B"/>
    <w:rsid w:val="00B5511C"/>
    <w:rsid w:val="00B5548C"/>
    <w:rsid w:val="00B72B49"/>
    <w:rsid w:val="00B80AED"/>
    <w:rsid w:val="00B84C92"/>
    <w:rsid w:val="00B927D1"/>
    <w:rsid w:val="00B92D02"/>
    <w:rsid w:val="00B96FB7"/>
    <w:rsid w:val="00BA0B4A"/>
    <w:rsid w:val="00BB0172"/>
    <w:rsid w:val="00BB1870"/>
    <w:rsid w:val="00BC3B65"/>
    <w:rsid w:val="00BE172B"/>
    <w:rsid w:val="00BE6720"/>
    <w:rsid w:val="00BF4029"/>
    <w:rsid w:val="00BF53B8"/>
    <w:rsid w:val="00C0770A"/>
    <w:rsid w:val="00C104F5"/>
    <w:rsid w:val="00C167A6"/>
    <w:rsid w:val="00C17792"/>
    <w:rsid w:val="00C33267"/>
    <w:rsid w:val="00C53A20"/>
    <w:rsid w:val="00C5509D"/>
    <w:rsid w:val="00C57822"/>
    <w:rsid w:val="00C61B74"/>
    <w:rsid w:val="00C67862"/>
    <w:rsid w:val="00C76E40"/>
    <w:rsid w:val="00C821C8"/>
    <w:rsid w:val="00C92D41"/>
    <w:rsid w:val="00C96CB3"/>
    <w:rsid w:val="00CA266C"/>
    <w:rsid w:val="00CA3DD8"/>
    <w:rsid w:val="00CC4DE3"/>
    <w:rsid w:val="00CC60AB"/>
    <w:rsid w:val="00CC7F01"/>
    <w:rsid w:val="00CE3236"/>
    <w:rsid w:val="00CF3109"/>
    <w:rsid w:val="00CF33DA"/>
    <w:rsid w:val="00D02ACF"/>
    <w:rsid w:val="00D11791"/>
    <w:rsid w:val="00D147C0"/>
    <w:rsid w:val="00D14ABE"/>
    <w:rsid w:val="00D67FA1"/>
    <w:rsid w:val="00D75930"/>
    <w:rsid w:val="00DB364B"/>
    <w:rsid w:val="00DE083A"/>
    <w:rsid w:val="00DE117E"/>
    <w:rsid w:val="00DF2684"/>
    <w:rsid w:val="00E00D7E"/>
    <w:rsid w:val="00E12B6E"/>
    <w:rsid w:val="00E3143D"/>
    <w:rsid w:val="00E33165"/>
    <w:rsid w:val="00E40686"/>
    <w:rsid w:val="00E40E45"/>
    <w:rsid w:val="00E4645A"/>
    <w:rsid w:val="00E5694A"/>
    <w:rsid w:val="00E5742E"/>
    <w:rsid w:val="00E63653"/>
    <w:rsid w:val="00E71917"/>
    <w:rsid w:val="00E94D28"/>
    <w:rsid w:val="00EA04A3"/>
    <w:rsid w:val="00EB4FA3"/>
    <w:rsid w:val="00EB7611"/>
    <w:rsid w:val="00EB780A"/>
    <w:rsid w:val="00EC3E96"/>
    <w:rsid w:val="00ED379F"/>
    <w:rsid w:val="00ED4E9C"/>
    <w:rsid w:val="00EF0FA0"/>
    <w:rsid w:val="00F02B7C"/>
    <w:rsid w:val="00F2131B"/>
    <w:rsid w:val="00F56F85"/>
    <w:rsid w:val="00F707B8"/>
    <w:rsid w:val="00F80621"/>
    <w:rsid w:val="00FA2051"/>
    <w:rsid w:val="00FB40EF"/>
    <w:rsid w:val="00FB60A3"/>
    <w:rsid w:val="00FC0045"/>
    <w:rsid w:val="00FC4741"/>
    <w:rsid w:val="00FE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5DFED"/>
  <w15:chartTrackingRefBased/>
  <w15:docId w15:val="{3FF0A8DF-FDED-45AB-AA13-306E5F9D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E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E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E99"/>
  </w:style>
  <w:style w:type="table" w:styleId="TableGrid">
    <w:name w:val="Table Grid"/>
    <w:basedOn w:val="TableNormal"/>
    <w:uiPriority w:val="59"/>
    <w:rsid w:val="00331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0E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74</Words>
  <Characters>3846</Characters>
  <Application>Microsoft Office Word</Application>
  <DocSecurity>0</DocSecurity>
  <Lines>32</Lines>
  <Paragraphs>9</Paragraphs>
  <ScaleCrop>false</ScaleCrop>
  <Company>UTHealth</Company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Thanh T</dc:creator>
  <cp:keywords/>
  <dc:description/>
  <cp:lastModifiedBy>Hoang, Thanh T</cp:lastModifiedBy>
  <cp:revision>4</cp:revision>
  <dcterms:created xsi:type="dcterms:W3CDTF">2017-06-05T14:53:00Z</dcterms:created>
  <dcterms:modified xsi:type="dcterms:W3CDTF">2017-06-05T15:29:00Z</dcterms:modified>
</cp:coreProperties>
</file>